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4832F" w14:textId="767161B8" w:rsidR="002F7237" w:rsidRDefault="006F2451">
      <w:pPr>
        <w:rPr>
          <w:rFonts w:ascii="Times New Roman" w:hAnsi="Times New Roman" w:cs="Times New Roman"/>
        </w:rPr>
      </w:pPr>
      <w:r w:rsidRPr="006F2451">
        <w:rPr>
          <w:rFonts w:ascii="Times New Roman" w:hAnsi="Times New Roman" w:cs="Times New Roman"/>
        </w:rPr>
        <w:t>Supplementary Table 1</w:t>
      </w:r>
      <w:r w:rsidR="004F0B00" w:rsidRPr="004F0B00">
        <w:rPr>
          <w:rFonts w:ascii="Times New Roman" w:hAnsi="Times New Roman" w:cs="Times New Roman"/>
        </w:rPr>
        <w:t xml:space="preserve">. </w:t>
      </w:r>
      <w:r w:rsidRPr="006F2451">
        <w:rPr>
          <w:rFonts w:ascii="Times New Roman" w:hAnsi="Times New Roman" w:cs="Times New Roman"/>
        </w:rPr>
        <w:t>Neutron irradiation times (in minutes) for the FPGA for various collimator diameters and distances from the isocenter.</w:t>
      </w:r>
    </w:p>
    <w:p w14:paraId="5083A9A2" w14:textId="12E98E47" w:rsidR="002F7237" w:rsidRPr="006F2451" w:rsidRDefault="006F2451">
      <w:pPr>
        <w:rPr>
          <w:rFonts w:ascii="Times New Roman" w:hAnsi="Times New Roman" w:cs="Times New Roman"/>
        </w:rPr>
      </w:pPr>
      <w:r w:rsidRPr="006F2451">
        <w:rPr>
          <w:rFonts w:ascii="Times New Roman" w:hAnsi="Times New Roman" w:cs="Times New Roman"/>
        </w:rPr>
        <w:drawing>
          <wp:inline distT="0" distB="0" distL="0" distR="0" wp14:anchorId="2503E328" wp14:editId="63F64B7E">
            <wp:extent cx="4309110" cy="2177142"/>
            <wp:effectExtent l="0" t="0" r="0" b="0"/>
            <wp:docPr id="170341288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412880" name=""/>
                    <pic:cNvPicPr/>
                  </pic:nvPicPr>
                  <pic:blipFill rotWithShape="1">
                    <a:blip r:embed="rId5"/>
                    <a:srcRect l="14996" t="8322" r="15168" b="8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471" cy="2177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94167" w14:textId="482CD16C" w:rsidR="0097616B" w:rsidRPr="002F7237" w:rsidRDefault="0097616B">
      <w:pPr>
        <w:rPr>
          <w:rFonts w:ascii="Times New Roman" w:hAnsi="Times New Roman" w:cs="Times New Roman"/>
        </w:rPr>
      </w:pPr>
    </w:p>
    <w:sectPr w:rsidR="0097616B" w:rsidRPr="002F7237" w:rsidSect="002F723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37"/>
    <w:rsid w:val="00151B58"/>
    <w:rsid w:val="00207D27"/>
    <w:rsid w:val="002F7237"/>
    <w:rsid w:val="004F0B00"/>
    <w:rsid w:val="00596E4C"/>
    <w:rsid w:val="006F13DB"/>
    <w:rsid w:val="006F2451"/>
    <w:rsid w:val="008307F9"/>
    <w:rsid w:val="0097616B"/>
    <w:rsid w:val="00AA1725"/>
    <w:rsid w:val="00B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6F199A"/>
  <w15:chartTrackingRefBased/>
  <w15:docId w15:val="{BB5DA3A5-6B48-B84C-B6B0-7560818F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72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2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2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2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2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2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2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2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72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F72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F72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F72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F72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F7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2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F72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2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F72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2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F72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F7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F72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F72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97FACD-8564-9046-A76B-C005A70AC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木橋 貴之</dc:creator>
  <cp:keywords/>
  <dc:description/>
  <cp:lastModifiedBy>八木橋 貴之</cp:lastModifiedBy>
  <cp:revision>2</cp:revision>
  <dcterms:created xsi:type="dcterms:W3CDTF">2025-09-18T01:43:00Z</dcterms:created>
  <dcterms:modified xsi:type="dcterms:W3CDTF">2025-09-18T01:43:00Z</dcterms:modified>
</cp:coreProperties>
</file>